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525"/>
        <w:gridCol w:w="2880"/>
        <w:gridCol w:w="2250"/>
        <w:gridCol w:w="1800"/>
        <w:gridCol w:w="1800"/>
      </w:tblGrid>
      <w:tr w:rsidR="00BD65A3" w:rsidRPr="009301E7" w14:paraId="2C144FA4" w14:textId="77777777" w:rsidTr="00C451FF">
        <w:trPr>
          <w:trHeight w:val="287"/>
        </w:trPr>
        <w:tc>
          <w:tcPr>
            <w:tcW w:w="10255" w:type="dxa"/>
            <w:gridSpan w:val="5"/>
          </w:tcPr>
          <w:p w14:paraId="6E5E2091" w14:textId="50849F2F" w:rsidR="00BD65A3" w:rsidRPr="00402477" w:rsidRDefault="009B72FE" w:rsidP="00943F7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65747017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1 Fig</w:t>
            </w:r>
            <w:r w:rsidR="00BD65A3" w:rsidRPr="0040247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. Rwanda’s newly initiated </w:t>
            </w:r>
            <w:r w:rsidR="00BD65A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natal</w:t>
            </w:r>
            <w:r w:rsidR="00BD65A3" w:rsidRPr="0040247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are</w:t>
            </w:r>
            <w:r w:rsidR="00BD65A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PNC)</w:t>
            </w:r>
            <w:r w:rsidR="00BD65A3" w:rsidRPr="0040247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framework</w:t>
            </w:r>
            <w:r w:rsidR="00BD65A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43F70">
              <w:rPr>
                <w:rFonts w:ascii="Arial" w:hAnsi="Arial" w:cs="Arial"/>
                <w:color w:val="000000" w:themeColor="text1"/>
                <w:sz w:val="20"/>
                <w:szCs w:val="20"/>
              </w:rPr>
              <w:t>(distributed 2016) (17-20)</w:t>
            </w:r>
          </w:p>
        </w:tc>
      </w:tr>
      <w:tr w:rsidR="00BD65A3" w:rsidRPr="009301E7" w14:paraId="0196B931" w14:textId="77777777" w:rsidTr="00C451FF">
        <w:tc>
          <w:tcPr>
            <w:tcW w:w="1525" w:type="dxa"/>
          </w:tcPr>
          <w:p w14:paraId="22400EE3" w14:textId="77777777" w:rsidR="00BD65A3" w:rsidRPr="009301E7" w:rsidRDefault="00BD65A3" w:rsidP="001A51FE">
            <w:pPr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Visit # and location</w:t>
            </w:r>
          </w:p>
        </w:tc>
        <w:tc>
          <w:tcPr>
            <w:tcW w:w="2880" w:type="dxa"/>
          </w:tcPr>
          <w:p w14:paraId="0E87D8CF" w14:textId="58CD83A5" w:rsidR="00BD65A3" w:rsidRPr="009301E7" w:rsidRDefault="005A5962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anchor distT="0" distB="0" distL="114300" distR="114300" simplePos="0" relativeHeight="251659264" behindDoc="1" locked="0" layoutInCell="1" allowOverlap="1" wp14:anchorId="075DA936" wp14:editId="607D4180">
                  <wp:simplePos x="0" y="0"/>
                  <wp:positionH relativeFrom="column">
                    <wp:posOffset>472440</wp:posOffset>
                  </wp:positionH>
                  <wp:positionV relativeFrom="paragraph">
                    <wp:posOffset>43180</wp:posOffset>
                  </wp:positionV>
                  <wp:extent cx="699770" cy="605790"/>
                  <wp:effectExtent l="0" t="0" r="5080" b="3810"/>
                  <wp:wrapNone/>
                  <wp:docPr id="6" name="Picture 6" descr="../../../Downloads/noun_1308941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../Downloads/noun_1308941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79" t="17023" r="20070" b="31936"/>
                          <a:stretch/>
                        </pic:blipFill>
                        <pic:spPr bwMode="auto">
                          <a:xfrm flipH="1">
                            <a:off x="0" y="0"/>
                            <a:ext cx="699770" cy="605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D65A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PNC</w:t>
            </w:r>
            <w:r w:rsidR="00BD65A3"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  <w:p w14:paraId="0C953579" w14:textId="77777777" w:rsidR="00BD65A3" w:rsidRPr="009301E7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31263E" w14:textId="77777777" w:rsidR="00BD65A3" w:rsidRPr="009301E7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67E5FF2" w14:textId="77777777" w:rsidR="00BD65A3" w:rsidRDefault="00BD65A3" w:rsidP="001A51F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94F6B6" w14:textId="5BA5E63C" w:rsidR="005A5962" w:rsidRPr="009301E7" w:rsidRDefault="005A5962" w:rsidP="001A51F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C963F5" w14:textId="77777777" w:rsidR="00BD65A3" w:rsidRPr="009301E7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anchor distT="0" distB="0" distL="114300" distR="114300" simplePos="0" relativeHeight="251662336" behindDoc="1" locked="0" layoutInCell="1" allowOverlap="1" wp14:anchorId="0EC0E6DE" wp14:editId="6B71C927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121920</wp:posOffset>
                  </wp:positionV>
                  <wp:extent cx="457200" cy="438912"/>
                  <wp:effectExtent l="0" t="0" r="0" b="0"/>
                  <wp:wrapNone/>
                  <wp:docPr id="1" name="Picture 1" descr="../../../Downloads/noun_123374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Downloads/noun_123374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04" r="4514" b="12351"/>
                          <a:stretch/>
                        </pic:blipFill>
                        <pic:spPr bwMode="auto">
                          <a:xfrm flipH="1">
                            <a:off x="0" y="0"/>
                            <a:ext cx="457200" cy="438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PNC</w:t>
            </w: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  <w:p w14:paraId="390C7E8D" w14:textId="77777777" w:rsidR="00BD65A3" w:rsidRPr="009301E7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F5FCB2E" w14:textId="77777777" w:rsidR="00BD65A3" w:rsidRPr="009301E7" w:rsidRDefault="00BD65A3" w:rsidP="001A51F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026307" w14:textId="4432A9C9" w:rsidR="00BD65A3" w:rsidRPr="009301E7" w:rsidRDefault="005A5962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anchor distT="0" distB="0" distL="114300" distR="114300" simplePos="0" relativeHeight="251661312" behindDoc="1" locked="0" layoutInCell="1" allowOverlap="1" wp14:anchorId="65813AAF" wp14:editId="07A14E3C">
                  <wp:simplePos x="0" y="0"/>
                  <wp:positionH relativeFrom="column">
                    <wp:posOffset>421005</wp:posOffset>
                  </wp:positionH>
                  <wp:positionV relativeFrom="paragraph">
                    <wp:posOffset>113665</wp:posOffset>
                  </wp:positionV>
                  <wp:extent cx="457200" cy="438785"/>
                  <wp:effectExtent l="0" t="0" r="0" b="0"/>
                  <wp:wrapNone/>
                  <wp:docPr id="10" name="Picture 10" descr="../../../Downloads/noun_123374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Downloads/noun_123374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04" r="4514" b="12351"/>
                          <a:stretch/>
                        </pic:blipFill>
                        <pic:spPr bwMode="auto">
                          <a:xfrm flipH="1">
                            <a:off x="0" y="0"/>
                            <a:ext cx="457200" cy="438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BD65A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PNC</w:t>
            </w:r>
            <w:r w:rsidR="00BD65A3"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  <w:p w14:paraId="3B9DC9AD" w14:textId="6841ED1F" w:rsidR="00BD65A3" w:rsidRPr="009301E7" w:rsidRDefault="00BD65A3" w:rsidP="001A51F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4ECC4A" w14:textId="0ADBB674" w:rsidR="00BD65A3" w:rsidRPr="009301E7" w:rsidRDefault="005A5962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anchor distT="0" distB="0" distL="114300" distR="114300" simplePos="0" relativeHeight="251660288" behindDoc="1" locked="0" layoutInCell="1" allowOverlap="1" wp14:anchorId="3F41E8EB" wp14:editId="2198352A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45085</wp:posOffset>
                  </wp:positionV>
                  <wp:extent cx="703580" cy="603250"/>
                  <wp:effectExtent l="0" t="0" r="0" b="0"/>
                  <wp:wrapNone/>
                  <wp:docPr id="11" name="Picture 11" descr="../../../Downloads/noun_1308941_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../Downloads/noun_1308941_cc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79" t="17023" r="20070" b="31936"/>
                          <a:stretch/>
                        </pic:blipFill>
                        <pic:spPr bwMode="auto">
                          <a:xfrm flipH="1">
                            <a:off x="0" y="0"/>
                            <a:ext cx="70358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BD65A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PNC</w:t>
            </w:r>
            <w:r w:rsidR="00BD65A3"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</w:t>
            </w:r>
          </w:p>
          <w:p w14:paraId="7CFFEF92" w14:textId="77777777" w:rsidR="00BD65A3" w:rsidRPr="009301E7" w:rsidRDefault="00BD65A3" w:rsidP="001A51F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D65A3" w:rsidRPr="009301E7" w14:paraId="359E855D" w14:textId="77777777" w:rsidTr="00C451FF">
        <w:tc>
          <w:tcPr>
            <w:tcW w:w="1525" w:type="dxa"/>
          </w:tcPr>
          <w:p w14:paraId="0E4B37BD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nducted by</w:t>
            </w:r>
          </w:p>
        </w:tc>
        <w:tc>
          <w:tcPr>
            <w:tcW w:w="2880" w:type="dxa"/>
          </w:tcPr>
          <w:p w14:paraId="76A60435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staff</w:t>
            </w:r>
          </w:p>
        </w:tc>
        <w:tc>
          <w:tcPr>
            <w:tcW w:w="2250" w:type="dxa"/>
          </w:tcPr>
          <w:p w14:paraId="59FC5396" w14:textId="29D41887" w:rsidR="00BD65A3" w:rsidRDefault="00C451FF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health worker</w:t>
            </w:r>
          </w:p>
        </w:tc>
        <w:tc>
          <w:tcPr>
            <w:tcW w:w="1800" w:type="dxa"/>
          </w:tcPr>
          <w:p w14:paraId="401F7A22" w14:textId="7243124A" w:rsidR="00BD65A3" w:rsidRDefault="00C451FF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health worker</w:t>
            </w:r>
          </w:p>
        </w:tc>
        <w:tc>
          <w:tcPr>
            <w:tcW w:w="1800" w:type="dxa"/>
          </w:tcPr>
          <w:p w14:paraId="129D3FA0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staff</w:t>
            </w:r>
          </w:p>
        </w:tc>
      </w:tr>
      <w:tr w:rsidR="00BD65A3" w:rsidRPr="009301E7" w14:paraId="77A5B01D" w14:textId="77777777" w:rsidTr="00C451FF">
        <w:tc>
          <w:tcPr>
            <w:tcW w:w="1525" w:type="dxa"/>
          </w:tcPr>
          <w:p w14:paraId="1D6F0905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ing</w:t>
            </w:r>
          </w:p>
        </w:tc>
        <w:tc>
          <w:tcPr>
            <w:tcW w:w="2880" w:type="dxa"/>
          </w:tcPr>
          <w:p w14:paraId="47B9BC30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immediately prior to discharge following delivery</w:t>
            </w:r>
          </w:p>
        </w:tc>
        <w:tc>
          <w:tcPr>
            <w:tcW w:w="2250" w:type="dxa"/>
          </w:tcPr>
          <w:p w14:paraId="3B756032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48-72 hours after birth</w:t>
            </w:r>
          </w:p>
        </w:tc>
        <w:tc>
          <w:tcPr>
            <w:tcW w:w="1800" w:type="dxa"/>
          </w:tcPr>
          <w:p w14:paraId="20F82114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Between days 7-14 after birth</w:t>
            </w:r>
          </w:p>
        </w:tc>
        <w:tc>
          <w:tcPr>
            <w:tcW w:w="1800" w:type="dxa"/>
          </w:tcPr>
          <w:p w14:paraId="6A19B79B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01E7">
              <w:rPr>
                <w:rFonts w:ascii="Arial" w:hAnsi="Arial" w:cs="Arial"/>
                <w:color w:val="000000" w:themeColor="text1"/>
                <w:sz w:val="20"/>
                <w:szCs w:val="20"/>
              </w:rPr>
              <w:t>Six weeks after birth</w:t>
            </w:r>
          </w:p>
        </w:tc>
      </w:tr>
      <w:tr w:rsidR="00BD65A3" w:rsidRPr="009301E7" w14:paraId="04A92561" w14:textId="77777777" w:rsidTr="00C451FF">
        <w:tc>
          <w:tcPr>
            <w:tcW w:w="1525" w:type="dxa"/>
          </w:tcPr>
          <w:p w14:paraId="2A623D93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ther Content of C</w:t>
            </w:r>
            <w:r w:rsidRPr="00942CE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r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Summary</w:t>
            </w:r>
          </w:p>
        </w:tc>
        <w:tc>
          <w:tcPr>
            <w:tcW w:w="2880" w:type="dxa"/>
          </w:tcPr>
          <w:p w14:paraId="15E0FFC1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general condition*, abnormality, emotional attachment, and breastfeeding** assessments</w:t>
            </w:r>
          </w:p>
          <w:p w14:paraId="73C0504C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examination</w:t>
            </w:r>
          </w:p>
          <w:p w14:paraId="33D574DD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screening for other conditions: cervical/ breast cancers, STIs</w:t>
            </w:r>
          </w:p>
          <w:p w14:paraId="1EF10280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family planning sensitization</w:t>
            </w:r>
          </w:p>
        </w:tc>
        <w:tc>
          <w:tcPr>
            <w:tcW w:w="2250" w:type="dxa"/>
          </w:tcPr>
          <w:p w14:paraId="1EF9B587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6CB5CB64" w14:textId="77777777" w:rsidR="00BD65A3" w:rsidRPr="002E17B5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blood pressur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  <w:p w14:paraId="1548A2E2" w14:textId="77777777" w:rsidR="00BD65A3" w:rsidRPr="002E17B5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gynecological examin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^^</w:t>
            </w:r>
          </w:p>
          <w:p w14:paraId="1E9D6CC7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leg thrombophlebitis</w:t>
            </w:r>
          </w:p>
          <w:p w14:paraId="1862DC5F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Iron folate if needed</w:t>
            </w:r>
          </w:p>
          <w:p w14:paraId="23ACE654" w14:textId="77777777" w:rsidR="00BD65A3" w:rsidRPr="00396044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nutrition counseling</w:t>
            </w:r>
          </w:p>
          <w:p w14:paraId="3B0CF8BC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ostpartum depression screening</w:t>
            </w:r>
          </w:p>
        </w:tc>
        <w:tc>
          <w:tcPr>
            <w:tcW w:w="1800" w:type="dxa"/>
          </w:tcPr>
          <w:p w14:paraId="7BAF246D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09156B87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check uterus, distended bladder</w:t>
            </w:r>
          </w:p>
          <w:p w14:paraId="15CACC53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review health history of family, woman</w:t>
            </w:r>
          </w:p>
        </w:tc>
        <w:tc>
          <w:tcPr>
            <w:tcW w:w="1800" w:type="dxa"/>
          </w:tcPr>
          <w:p w14:paraId="200D3B0F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369F7D0D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screening and medical history</w:t>
            </w:r>
          </w:p>
          <w:p w14:paraId="1F8D23F5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family planning sensitization</w:t>
            </w:r>
          </w:p>
        </w:tc>
      </w:tr>
      <w:tr w:rsidR="00BD65A3" w:rsidRPr="009301E7" w14:paraId="3C788FB3" w14:textId="77777777" w:rsidTr="00C451FF">
        <w:tc>
          <w:tcPr>
            <w:tcW w:w="1525" w:type="dxa"/>
          </w:tcPr>
          <w:p w14:paraId="680BB6A1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ant Content of C</w:t>
            </w:r>
            <w:r w:rsidRPr="00942CE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r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Summary</w:t>
            </w:r>
          </w:p>
        </w:tc>
        <w:tc>
          <w:tcPr>
            <w:tcW w:w="2880" w:type="dxa"/>
          </w:tcPr>
          <w:p w14:paraId="246A27C4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general condi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bnormalit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emotional attachment, and breastfeeding assessments</w:t>
            </w:r>
          </w:p>
          <w:p w14:paraId="1784458D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identify pre-term, low birth weight</w:t>
            </w:r>
          </w:p>
          <w:p w14:paraId="486CE04E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Vitamin K</w:t>
            </w:r>
          </w:p>
          <w:p w14:paraId="13E5DF03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immunizations</w:t>
            </w:r>
          </w:p>
          <w:p w14:paraId="74A94549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romote skin to skin</w:t>
            </w:r>
          </w:p>
        </w:tc>
        <w:tc>
          <w:tcPr>
            <w:tcW w:w="2250" w:type="dxa"/>
          </w:tcPr>
          <w:p w14:paraId="1CD40180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0C4A4845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C33E75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153FDB9C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cord care</w:t>
            </w:r>
          </w:p>
          <w:p w14:paraId="4DD89FA0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review health history of baby</w:t>
            </w:r>
          </w:p>
          <w:p w14:paraId="0A70A08F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CC42DA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PNC 1 assessments</w:t>
            </w:r>
          </w:p>
          <w:p w14:paraId="402D61D0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social smiling, visual fixing</w:t>
            </w:r>
          </w:p>
          <w:p w14:paraId="280E4061" w14:textId="77777777" w:rsidR="00BD65A3" w:rsidRDefault="00BD65A3" w:rsidP="001A5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 immunizations^</w:t>
            </w:r>
          </w:p>
          <w:p w14:paraId="45C89E95" w14:textId="77777777" w:rsidR="00BD65A3" w:rsidRDefault="00BD65A3" w:rsidP="001A51F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D65A3" w:rsidRPr="009301E7" w14:paraId="03005823" w14:textId="77777777" w:rsidTr="00C451FF">
        <w:tc>
          <w:tcPr>
            <w:tcW w:w="10255" w:type="dxa"/>
            <w:gridSpan w:val="5"/>
          </w:tcPr>
          <w:p w14:paraId="782D8A22" w14:textId="77777777" w:rsidR="00BD65A3" w:rsidRPr="00413974" w:rsidRDefault="00BD65A3" w:rsidP="001A51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>* General condition assessments of moth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 physical examination, hygiene/</w:t>
            </w: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nd washing counseling, breastfeeding </w:t>
            </w:r>
            <w:proofErr w:type="gramStart"/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>support</w:t>
            </w:r>
            <w:proofErr w:type="gramEnd"/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6193ED4" w14:textId="77777777" w:rsidR="00BD65A3" w:rsidRPr="00413974" w:rsidRDefault="00BD65A3" w:rsidP="001A51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* Breastfeeding assessments and counseling: volume of milk, positioning, attachment, mother’s nutritional intake, concerns such as nipple pain, engorgement, and mastitis, and supportive breastfeeding environment at health center; </w:t>
            </w:r>
          </w:p>
          <w:p w14:paraId="118C03E4" w14:textId="77777777" w:rsidR="00BD65A3" w:rsidRPr="00413974" w:rsidRDefault="00BD65A3" w:rsidP="001A51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condition assessments of infant: physical examination, weight monitoring, immunization confirmation, social smiling, visual fixing, hearing screen;</w:t>
            </w:r>
          </w:p>
          <w:p w14:paraId="437DF022" w14:textId="77777777" w:rsidR="00BD65A3" w:rsidRPr="00413974" w:rsidRDefault="00BD65A3" w:rsidP="001A51FE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++ </w:t>
            </w: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normality assessments of infants: jaundice, thrush, nappy rash, constipation, diarrhea, colic, fever </w:t>
            </w:r>
          </w:p>
          <w:p w14:paraId="51722BEE" w14:textId="77777777" w:rsidR="00BD65A3" w:rsidRPr="00413974" w:rsidRDefault="00BD65A3" w:rsidP="001A51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>^</w:t>
            </w:r>
            <w:r w:rsidRPr="0014492C">
              <w:rPr>
                <w:rFonts w:ascii="Arial" w:hAnsi="Arial"/>
                <w:color w:val="000000" w:themeColor="text1"/>
                <w:sz w:val="18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18"/>
              </w:rPr>
              <w:t>V</w:t>
            </w:r>
            <w:r w:rsidRPr="0014492C">
              <w:rPr>
                <w:rFonts w:ascii="Arial" w:hAnsi="Arial"/>
                <w:color w:val="000000" w:themeColor="text1"/>
                <w:sz w:val="18"/>
              </w:rPr>
              <w:t xml:space="preserve">erified by health center staff if needed; </w:t>
            </w:r>
          </w:p>
          <w:p w14:paraId="240C32AA" w14:textId="3673290D" w:rsidR="00BD65A3" w:rsidRDefault="00BD65A3" w:rsidP="00943F7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3974">
              <w:rPr>
                <w:rFonts w:ascii="Arial" w:hAnsi="Arial" w:cs="Arial"/>
                <w:color w:val="000000" w:themeColor="text1"/>
                <w:sz w:val="18"/>
                <w:szCs w:val="18"/>
              </w:rPr>
              <w:t>^^</w:t>
            </w:r>
            <w:r w:rsidRPr="0014492C">
              <w:rPr>
                <w:rFonts w:ascii="Arial" w:hAnsi="Arial"/>
                <w:color w:val="000000" w:themeColor="text1"/>
                <w:sz w:val="18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18"/>
              </w:rPr>
              <w:t>I</w:t>
            </w:r>
            <w:r w:rsidRPr="0014492C">
              <w:rPr>
                <w:rFonts w:ascii="Arial" w:hAnsi="Arial"/>
                <w:color w:val="000000" w:themeColor="text1"/>
                <w:sz w:val="18"/>
              </w:rPr>
              <w:t>mmunizations</w:t>
            </w:r>
            <w:r>
              <w:rPr>
                <w:rFonts w:ascii="Arial" w:hAnsi="Arial"/>
                <w:color w:val="000000" w:themeColor="text1"/>
                <w:sz w:val="18"/>
              </w:rPr>
              <w:t>: BCG, OPV, DTP or DTP-</w:t>
            </w:r>
            <w:proofErr w:type="spellStart"/>
            <w:r>
              <w:rPr>
                <w:rFonts w:ascii="Arial" w:hAnsi="Arial"/>
                <w:color w:val="000000" w:themeColor="text1"/>
                <w:sz w:val="18"/>
              </w:rPr>
              <w:t>HepB</w:t>
            </w:r>
            <w:proofErr w:type="spellEnd"/>
            <w:r>
              <w:rPr>
                <w:rFonts w:ascii="Arial" w:hAnsi="Arial"/>
                <w:color w:val="000000" w:themeColor="text1"/>
                <w:sz w:val="18"/>
              </w:rPr>
              <w:t>-Hib, Pneumococcal Conjugate, Rotavirus</w:t>
            </w:r>
            <w:r w:rsidR="00943F70">
              <w:rPr>
                <w:rFonts w:ascii="Arial" w:hAnsi="Arial"/>
                <w:color w:val="000000" w:themeColor="text1"/>
                <w:sz w:val="18"/>
              </w:rPr>
              <w:t xml:space="preserve"> (21)</w:t>
            </w:r>
            <w:r w:rsidRPr="0014492C">
              <w:rPr>
                <w:rFonts w:ascii="Arial" w:hAnsi="Arial"/>
                <w:color w:val="000000" w:themeColor="text1"/>
                <w:sz w:val="18"/>
              </w:rPr>
              <w:t xml:space="preserve"> </w:t>
            </w:r>
          </w:p>
        </w:tc>
      </w:tr>
      <w:bookmarkEnd w:id="0"/>
    </w:tbl>
    <w:p w14:paraId="1B7DF6A3" w14:textId="2F838A5E" w:rsidR="00BD65A3" w:rsidRDefault="00BD65A3"/>
    <w:p w14:paraId="64600326" w14:textId="59650524" w:rsidR="005A5962" w:rsidRDefault="005A5962"/>
    <w:p w14:paraId="67E7B2D5" w14:textId="13831B62" w:rsidR="00BD65A3" w:rsidRDefault="00BD65A3"/>
    <w:sectPr w:rsidR="00BD65A3" w:rsidSect="002077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A3"/>
    <w:rsid w:val="00152CE1"/>
    <w:rsid w:val="002077C0"/>
    <w:rsid w:val="005A5962"/>
    <w:rsid w:val="00943F70"/>
    <w:rsid w:val="009B72FE"/>
    <w:rsid w:val="00A04522"/>
    <w:rsid w:val="00BC1658"/>
    <w:rsid w:val="00BC3945"/>
    <w:rsid w:val="00BD65A3"/>
    <w:rsid w:val="00C4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1C33"/>
  <w14:defaultImageDpi w14:val="32767"/>
  <w15:chartTrackingRefBased/>
  <w15:docId w15:val="{3426D699-D71A-3B44-A6AA-0FD78F35A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Pamela</dc:creator>
  <cp:keywords/>
  <dc:description/>
  <cp:lastModifiedBy>Pamela Williams</cp:lastModifiedBy>
  <cp:revision>2</cp:revision>
  <dcterms:created xsi:type="dcterms:W3CDTF">2021-03-04T19:11:00Z</dcterms:created>
  <dcterms:modified xsi:type="dcterms:W3CDTF">2021-03-04T19:11:00Z</dcterms:modified>
</cp:coreProperties>
</file>